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  <w:t>Additional file 1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0"/>
          <w:szCs w:val="20"/>
        </w:rPr>
      </w:pPr>
      <w:r>
        <w:rPr>
          <w:rFonts w:eastAsia="Times New Roman"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 xml:space="preserve">Medline search strategy using PubMed  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#1 (HIV Infections[MeSH] OR HIV[MeSH] OR hiv[tw] OR hiv-1*[tw] OR hiv-2*[tw] OR hiv1[tw] OR  hiv2[ tw] OR hiv infect*[tw] OR human immunodeficiency virus[tw] OR human immunedeficiency  virus[tw] OR human immuno-deficiency virus[tw] OR human immune-deficiency virus[tw] OR ((human immun*) AND (deficiency virus[tw])) OR acquired immunodeficiency syndrome[tw] OR acquired immunedeficiency syndrome[tw] OR acquired immuno-deficiency syndrome[tw] OR acquired immune-deficiency syndrome[tw] OR ((acquired immun*) AND (deficiency syndrome[tw])) OR “sexually transmitted diseases, viral”[MESH:NoExp]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 xml:space="preserve">#2  (“Antiretroviral Therapy, Highly Active”[MeSH] OR “Anti-Retroviral Agents”[MeSH] OR “Antiviral Agents”[MeSH: NoExp] OR ((anti) AND (hiv[tw])) OR antiretroviral*[tw] OR ((anti) AND (retroviral*[tw])) </w:t>
      </w:r>
      <w:bookmarkStart w:id="0" w:name="2"/>
      <w:bookmarkEnd w:id="0"/>
      <w:r>
        <w:rPr>
          <w:rFonts w:eastAsia="Times New Roman" w:cs="Arial" w:ascii="Arial" w:hAnsi="Arial"/>
          <w:sz w:val="20"/>
          <w:szCs w:val="20"/>
        </w:rPr>
        <w:t>OR HAART[tw] OR ((anti) AND (acquired immunodeficiency[tw])) OR ((anti) AND (acquired immunedeficiency[tw])) OR ((anti) AND (acquired immuno-deficiency[tw])) OR ((anti) AND (acquired immune-deficiency[tw])) OR ((anti) AND (acquired immun*) AND (deficiency[ tw]))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sz w:val="20"/>
          <w:szCs w:val="20"/>
        </w:rPr>
        <w:t xml:space="preserve">#3 ("child"[MeSH Terms] OR "child"[All Fields]) OR ("infant"[MeSH Terms] OR "infant"[All Fields]) OR 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("adolescent"[MeSH Terms] OR "adolescent"[All Fields]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#4 ("pediatrics"[MeSH Terms] OR "pediatrics"[All Fields] OR "pediatric"[All Fields]) OR ("pediatrics"[MeSH Terms] OR "pediatrics"[All Fields] OR "paediatric"[All Fields]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sz w:val="20"/>
          <w:szCs w:val="20"/>
        </w:rPr>
        <w:t>#5 (#3 OR #4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sz w:val="20"/>
          <w:szCs w:val="20"/>
        </w:rPr>
        <w:t>#6 abacavir OR ziagen OR 1592U89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sz w:val="20"/>
          <w:szCs w:val="20"/>
        </w:rPr>
        <w:t xml:space="preserve">#7  Search #1 AND #2 AND #5 AND #6 </w:t>
      </w:r>
    </w:p>
    <w:p>
      <w:pPr>
        <w:pStyle w:val="Normal"/>
        <w:spacing w:before="0" w:after="20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08:08:00Z</dcterms:created>
  <dc:creator>HP</dc:creator>
  <dc:description/>
  <dc:language>en-US</dc:language>
  <cp:lastModifiedBy>HP</cp:lastModifiedBy>
  <cp:lastPrinted>2014-07-26T07:41:00Z</cp:lastPrinted>
  <dcterms:modified xsi:type="dcterms:W3CDTF">2014-08-01T08:08:00Z</dcterms:modified>
  <cp:revision>2</cp:revision>
  <dc:subject/>
  <dc:title/>
</cp:coreProperties>
</file>